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B0FB7" w14:textId="5F40F0BF" w:rsidR="00362F58" w:rsidRPr="00944C81" w:rsidRDefault="00944C81" w:rsidP="00362F5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362F58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362F58" w:rsidRPr="000E0FA3">
        <w:rPr>
          <w:rFonts w:ascii="Times New Roman" w:hAnsi="Times New Roman" w:cs="Times New Roman"/>
          <w:b/>
          <w:bCs/>
          <w:lang w:val="en-GB"/>
        </w:rPr>
        <w:t>Codebook</w:t>
      </w:r>
      <w:r w:rsidR="000E0FA3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13820" w:type="dxa"/>
        <w:tblInd w:w="-70" w:type="dxa"/>
        <w:shd w:val="clear" w:color="000000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127"/>
        <w:gridCol w:w="1984"/>
        <w:gridCol w:w="3260"/>
        <w:gridCol w:w="284"/>
        <w:gridCol w:w="283"/>
        <w:gridCol w:w="142"/>
        <w:gridCol w:w="20"/>
        <w:gridCol w:w="5650"/>
      </w:tblGrid>
      <w:tr w:rsidR="00B21AE7" w:rsidRPr="00362F58" w14:paraId="3926592E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1ECD0807" w14:textId="7FFD794C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Theme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3AB9ADDE" w14:textId="77E802C2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ub-Theme</w:t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004FE668" w14:textId="20F64C78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ode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1446E592" w14:textId="3BF5269F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Description</w:t>
            </w:r>
          </w:p>
        </w:tc>
      </w:tr>
      <w:tr w:rsidR="00B21AE7" w:rsidRPr="00362F58" w14:paraId="6C891F82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</w:tcPr>
          <w:p w14:paraId="55AB6049" w14:textId="5E71696C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nd Child </w:t>
            </w:r>
            <w:proofErr w:type="spellStart"/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mprovement</w:t>
            </w:r>
            <w:proofErr w:type="spellEnd"/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2A99BA8B" w14:textId="77777777" w:rsidR="00B21AE7" w:rsidRPr="00362F58" w:rsidRDefault="00B21AE7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</w:tcPr>
          <w:p w14:paraId="66964128" w14:textId="77777777" w:rsidR="00B21AE7" w:rsidRPr="00362F58" w:rsidRDefault="00B21AE7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2D4E937E" w14:textId="77777777" w:rsidR="00B21AE7" w:rsidRPr="00362F58" w:rsidRDefault="00B21AE7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B21AE7" w:rsidRPr="00A1572A" w14:paraId="7A8B8C27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38048E4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14A7EA0" w14:textId="3F76649E" w:rsidR="00B21AE7" w:rsidRPr="00362F58" w:rsidRDefault="00FC4709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amily Empowerment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B794DA3" w14:textId="3BE27CCD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reducing emotional burde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7A434E5" w14:textId="280A15FD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arent reports perceiving a decrease in the emotional burden associated with ASD </w:t>
            </w:r>
          </w:p>
        </w:tc>
      </w:tr>
      <w:tr w:rsidR="00B21AE7" w:rsidRPr="00A1572A" w14:paraId="42602AF5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68CBDA9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E096837" w14:textId="0B651229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054E238" w14:textId="3BC5A391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autism literacy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37778C8" w14:textId="25FA5E15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arent reports having developed greater awareness and ability to better understand ASD </w:t>
            </w:r>
          </w:p>
        </w:tc>
      </w:tr>
      <w:tr w:rsidR="00B21AE7" w:rsidRPr="00A1572A" w14:paraId="173D401F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E5CC880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A187494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884CBFD" w14:textId="050A0FE4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quality of life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29927B8F" w14:textId="4F5E79C0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an overall improvement in their quality of life over time</w:t>
            </w:r>
          </w:p>
        </w:tc>
      </w:tr>
      <w:tr w:rsidR="00B21AE7" w:rsidRPr="00A1572A" w14:paraId="7A0E25E7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3D1B5F6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EFB5F49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F3E69E5" w14:textId="5D83C515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time for yourself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587153A0" w14:textId="10F816EF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having free time outside the family and being able to manage work and family commitments better</w:t>
            </w:r>
          </w:p>
        </w:tc>
      </w:tr>
      <w:tr w:rsidR="00B21AE7" w:rsidRPr="00A1572A" w14:paraId="71E4622F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BD1157E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363FDCB" w14:textId="5EC47841" w:rsidR="00B21AE7" w:rsidRPr="00362F58" w:rsidRDefault="00FC4709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hild Progres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F323EF0" w14:textId="06359D50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autonomy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75A577EB" w14:textId="1894975C" w:rsidR="00B21AE7" w:rsidRPr="00362F58" w:rsidRDefault="00F91BC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he 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an improvement in the child’s autonomy and independence</w:t>
            </w:r>
          </w:p>
        </w:tc>
      </w:tr>
      <w:tr w:rsidR="00B21AE7" w:rsidRPr="00A1572A" w14:paraId="25E566D8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197A367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4A61F32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16489DA" w14:textId="1F93A18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communication skill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59092518" w14:textId="177F514F" w:rsidR="00270CB4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describes child</w:t>
            </w:r>
            <w:r w:rsidR="00581B35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’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 communication skills development (e.g., transition from nonverbal to verbal communication)</w:t>
            </w:r>
          </w:p>
        </w:tc>
      </w:tr>
      <w:tr w:rsidR="00B21AE7" w:rsidRPr="00A1572A" w14:paraId="4A68D7D6" w14:textId="77777777" w:rsidTr="00FC7A19">
        <w:trPr>
          <w:gridBefore w:val="1"/>
          <w:wBefore w:w="70" w:type="dxa"/>
          <w:trHeight w:val="29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CA741C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A4C8931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7949E21" w14:textId="5CBDD169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behaviour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4B83429C" w14:textId="0A5EEF9C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significant improvements in child’s behaviour over time</w:t>
            </w:r>
          </w:p>
        </w:tc>
      </w:tr>
      <w:tr w:rsidR="00B21AE7" w:rsidRPr="00A1572A" w14:paraId="59F2C860" w14:textId="77777777" w:rsidTr="00FC7A19">
        <w:trPr>
          <w:trHeight w:val="298"/>
        </w:trPr>
        <w:tc>
          <w:tcPr>
            <w:tcW w:w="219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8AA8B6A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1B360BC" w14:textId="6B083B66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992F679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_ overall functioning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66064244" w14:textId="771AF814" w:rsidR="00B21AE7" w:rsidRPr="00362F58" w:rsidRDefault="00F91BC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he p</w:t>
            </w:r>
            <w:r w:rsidR="00FC4709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="00FC4709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significant improvements in 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the child’s </w:t>
            </w:r>
            <w:r w:rsidR="00FC4709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overall functioning (e.g., child is described as more capable or independent)</w:t>
            </w:r>
          </w:p>
        </w:tc>
      </w:tr>
      <w:tr w:rsidR="00B21AE7" w:rsidRPr="00A1572A" w14:paraId="7DC79831" w14:textId="77777777" w:rsidTr="008A0080">
        <w:trPr>
          <w:trHeight w:val="298"/>
        </w:trPr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51FDFCEA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17DC8862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0268D63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provement _social dimens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hideMark/>
          </w:tcPr>
          <w:p w14:paraId="0AEFDCAC" w14:textId="60AC113F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270CB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significant improvements in social skills of the child over time</w:t>
            </w:r>
          </w:p>
        </w:tc>
      </w:tr>
      <w:tr w:rsidR="00B21AE7" w:rsidRPr="00362F58" w14:paraId="7AC8F26C" w14:textId="77777777" w:rsidTr="008A0080">
        <w:trPr>
          <w:trHeight w:val="298"/>
        </w:trPr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1589609D" w14:textId="5E3EF2BA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Personal Growth and </w:t>
            </w:r>
            <w:proofErr w:type="spellStart"/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Trasform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524C26A6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4E73904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42741704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B21AE7" w:rsidRPr="00A1572A" w14:paraId="13CAFE93" w14:textId="77777777" w:rsidTr="00FC7A19">
        <w:trPr>
          <w:gridBefore w:val="1"/>
          <w:wBefore w:w="70" w:type="dxa"/>
          <w:trHeight w:val="613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32D0229" w14:textId="7159D215" w:rsidR="00B21AE7" w:rsidRPr="00362F58" w:rsidRDefault="00B21AE7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12002098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0B8BB6E" w14:textId="6800DB0F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cceptance and overcoming of critical phase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hideMark/>
          </w:tcPr>
          <w:p w14:paraId="29FB5151" w14:textId="253552B0" w:rsidR="00B21AE7" w:rsidRPr="00362F58" w:rsidRDefault="00FD0D5D" w:rsidP="00362F58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D2249D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arent reports 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having </w:t>
            </w:r>
            <w:r w:rsidR="00D2249D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overcome the worst and/or are re-evaluating the overall meaning and impact of the diagnosis</w:t>
            </w:r>
          </w:p>
        </w:tc>
      </w:tr>
      <w:tr w:rsidR="00B21AE7" w:rsidRPr="00A1572A" w14:paraId="650EB729" w14:textId="77777777" w:rsidTr="00FC7A19">
        <w:trPr>
          <w:gridBefore w:val="1"/>
          <w:wBefore w:w="70" w:type="dxa"/>
          <w:trHeight w:val="60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D950D77" w14:textId="7B7DBDA2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6052325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A3273B0" w14:textId="3CEDEBCB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ecognition of the child’s uniquenes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4C8CD851" w14:textId="53D2F579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D2249D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arent expresses 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nconditional acceptance and love for their child, recognising their uniqueness</w:t>
            </w:r>
          </w:p>
        </w:tc>
      </w:tr>
      <w:tr w:rsidR="00B21AE7" w:rsidRPr="00A1572A" w14:paraId="13E6F266" w14:textId="77777777" w:rsidTr="00FC7A19">
        <w:trPr>
          <w:gridBefore w:val="1"/>
          <w:wBefore w:w="70" w:type="dxa"/>
          <w:trHeight w:val="47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09589F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DD1C5C3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3DBB6E9" w14:textId="3193D1C1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rowth of personal value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F04AFC3" w14:textId="046D543D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a renewed connection with spirituality or a positive revision of life priorities or value system</w:t>
            </w:r>
          </w:p>
        </w:tc>
      </w:tr>
      <w:tr w:rsidR="00B21AE7" w:rsidRPr="00A1572A" w14:paraId="2874E7BA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DEDFC60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70D0C3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DF7AB61" w14:textId="21FD1823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ope for the future/new possibilitie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317688C9" w14:textId="37A2914F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expresses or describes a more optimistic and open view of the future, recognising new opportunities and potential for themselves and/or their child</w:t>
            </w:r>
          </w:p>
        </w:tc>
      </w:tr>
      <w:tr w:rsidR="00B21AE7" w:rsidRPr="00A1572A" w14:paraId="7458197B" w14:textId="77777777" w:rsidTr="00FC7A19">
        <w:trPr>
          <w:gridBefore w:val="1"/>
          <w:wBefore w:w="70" w:type="dxa"/>
          <w:trHeight w:val="48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7EAA516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709323D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FCC00A6" w14:textId="570286B6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ersonal strength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041E156" w14:textId="55037023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arent reports an increase in self-confidence and/or 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reater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awareness of their own personal resources</w:t>
            </w:r>
          </w:p>
        </w:tc>
      </w:tr>
      <w:tr w:rsidR="00B21AE7" w:rsidRPr="00A1572A" w14:paraId="60A9E579" w14:textId="77777777" w:rsidTr="008A0080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72D68289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4B7EFF9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2A5AAF8B" w14:textId="71A4A866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nhanced interpersonal relationship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hideMark/>
          </w:tcPr>
          <w:p w14:paraId="740D1F04" w14:textId="4F11D977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F91BC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having more authentic and intimate relationships with others following the ASD experience</w:t>
            </w:r>
          </w:p>
        </w:tc>
      </w:tr>
      <w:tr w:rsidR="00B21AE7" w:rsidRPr="00362F58" w14:paraId="72B7D0AE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3B78D364" w14:textId="0B7F18CB" w:rsidR="00B21AE7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Contextual </w:t>
            </w:r>
            <w:proofErr w:type="spellStart"/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arrie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55289E8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6A81564E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7ED8E40B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B21AE7" w:rsidRPr="00A1572A" w14:paraId="0EE25E71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80EE078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5B35753B" w14:textId="6CFC944C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Problems with Care and 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lastRenderedPageBreak/>
              <w:t>Educational Services</w:t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DC64CF6" w14:textId="196D0439" w:rsidR="00B21AE7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Traumatic diagnosis disclosure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hideMark/>
          </w:tcPr>
          <w:p w14:paraId="5B834C63" w14:textId="7EEDA7C5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fines the communication of the diagnosis as traumatic</w:t>
            </w:r>
          </w:p>
        </w:tc>
      </w:tr>
      <w:tr w:rsidR="00B21AE7" w:rsidRPr="00A1572A" w14:paraId="4B50E3C0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D4DC130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9E055DF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AF90163" w14:textId="303716E6" w:rsidR="00B21AE7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elay in diagnosi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4DB72096" w14:textId="5DDD0A23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having had difficulty obtaining an ASD diagnosis (delay in diagnosis)</w:t>
            </w:r>
          </w:p>
        </w:tc>
      </w:tr>
      <w:tr w:rsidR="00B21AE7" w:rsidRPr="00A1572A" w14:paraId="725889E4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93E2127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FF5BC0A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F8ABE4A" w14:textId="595A3F5A" w:rsidR="00B21AE7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arriers in public care system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68B31717" w14:textId="0FBB439A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difficulties in accessing adequate rehabilitation programmes and dissatisfaction with the public services they have contacted</w:t>
            </w:r>
          </w:p>
        </w:tc>
      </w:tr>
      <w:tr w:rsidR="00B21AE7" w:rsidRPr="00A1572A" w14:paraId="52B5505D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9AEECCF" w14:textId="0B62B1D6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47C5057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6BF9A23" w14:textId="6E747A45" w:rsidR="00B21AE7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arriers in inclusive educat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F8921DC" w14:textId="5ADFA7CD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critical issues in their experience with school services</w:t>
            </w:r>
          </w:p>
        </w:tc>
      </w:tr>
      <w:tr w:rsidR="00B21AE7" w:rsidRPr="00A1572A" w14:paraId="1F7AF024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0D8CF70" w14:textId="77777777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9971A6E" w14:textId="63FA3D2A" w:rsidR="00B21AE7" w:rsidRPr="00362F58" w:rsidRDefault="00B21AE7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Family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I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sue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89AB262" w14:textId="74FEB261" w:rsidR="00B21AE7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onflicts with partner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1BA4A5F" w14:textId="24653A39" w:rsidR="00B21AE7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relationship difficulties with their partner that have impacted on the management of the situation</w:t>
            </w:r>
          </w:p>
        </w:tc>
      </w:tr>
      <w:tr w:rsidR="007F315E" w:rsidRPr="00A1572A" w14:paraId="4C9B4E11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4DB475BD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F15A735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1CBC640A" w14:textId="5141ECCB" w:rsidR="007F315E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Child’s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tism-related challenge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2568790" w14:textId="1C44DCB4" w:rsidR="007F315E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scribes difficulties related to their child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’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 autism.</w:t>
            </w:r>
          </w:p>
        </w:tc>
      </w:tr>
      <w:tr w:rsidR="007F315E" w:rsidRPr="00A1572A" w14:paraId="228D48D9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375A27B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2E728AA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90FF5BF" w14:textId="57F5DF70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ack of support from family of origi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453811E" w14:textId="357A5A0D" w:rsidR="007F315E" w:rsidRPr="00362F58" w:rsidRDefault="00FD0D5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poor support or understanding from their family of origin</w:t>
            </w:r>
          </w:p>
        </w:tc>
      </w:tr>
      <w:tr w:rsidR="007F315E" w:rsidRPr="00A1572A" w14:paraId="4F5579F2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1D88FCCD" w14:textId="26BA0073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2B56FD58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4341EDA3" w14:textId="22120F3B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Partner’s denial of diagnosi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34669CB" w14:textId="5019D048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Parent reports that the partner has had difficulty accepting the child’s ASD</w:t>
            </w:r>
          </w:p>
        </w:tc>
      </w:tr>
      <w:tr w:rsidR="007F315E" w:rsidRPr="00A1572A" w14:paraId="4E52F725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A5B62DA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952ABA5" w14:textId="59508625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Non-Autism-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riendly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nvironment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EEC33DE" w14:textId="7F1C45C4" w:rsidR="007F315E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ocial exclus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368E89FD" w14:textId="0C0481B5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having experienced exclusion of their child</w:t>
            </w:r>
          </w:p>
        </w:tc>
      </w:tr>
      <w:tr w:rsidR="007F315E" w:rsidRPr="00A1572A" w14:paraId="00BC6CE3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FE024A0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EB2C752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4E9F454" w14:textId="2AE6E7C6" w:rsidR="007F315E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ack of local support/welfare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E4F0B11" w14:textId="5F53C283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poor welfare support (public services, government assistance) as a critical factor</w:t>
            </w:r>
          </w:p>
        </w:tc>
      </w:tr>
      <w:tr w:rsidR="007F315E" w:rsidRPr="00A1572A" w14:paraId="0773CCAB" w14:textId="77777777" w:rsidTr="008A0080">
        <w:trPr>
          <w:gridBefore w:val="1"/>
          <w:wBefore w:w="70" w:type="dxa"/>
          <w:trHeight w:val="833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0F0F526B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707B0B17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  <w:hideMark/>
          </w:tcPr>
          <w:p w14:paraId="59D989CB" w14:textId="7B3B8390" w:rsidR="007F315E" w:rsidRPr="00362F58" w:rsidRDefault="00504BF8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Limited knowledge of </w:t>
            </w:r>
            <w:r w:rsidR="00A9156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SD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hideMark/>
          </w:tcPr>
          <w:p w14:paraId="0988100F" w14:textId="3D392EC4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perceiving a lack of understanding of autism in the social context or fearing that the context would be unable to understand the situation due to a lack of knowledge about ASD</w:t>
            </w:r>
          </w:p>
        </w:tc>
      </w:tr>
      <w:tr w:rsidR="007F315E" w:rsidRPr="00362F58" w14:paraId="566BF929" w14:textId="77777777" w:rsidTr="00FC7A19">
        <w:trPr>
          <w:gridBefore w:val="1"/>
          <w:wBefore w:w="70" w:type="dxa"/>
          <w:trHeight w:val="556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29B4FDC" w14:textId="23D89783" w:rsidR="007F315E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ersonal Barri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B537E05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3D164A27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1B2786D2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F315E" w:rsidRPr="00A1572A" w14:paraId="578D714F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07F7F56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3BFF0113" w14:textId="440ABCC9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Negative Emotional Experiences</w:t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644B719" w14:textId="6925FFEF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aregiving-related fatigue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hideMark/>
          </w:tcPr>
          <w:p w14:paraId="0530FE0C" w14:textId="31441DD4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fatigue and pressure related to the need for continuous care required by the child</w:t>
            </w:r>
          </w:p>
        </w:tc>
      </w:tr>
      <w:tr w:rsidR="007F315E" w:rsidRPr="00A1572A" w14:paraId="0BA9479C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B2A09BA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235A12AC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6C40AFF" w14:textId="7ED9EADB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hame</w:t>
            </w:r>
            <w:r w:rsidR="007F315E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/stigma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69E6BE2A" w14:textId="28BB1D70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feeling or having felt fear of social judgement or feelings of isolation</w:t>
            </w:r>
          </w:p>
        </w:tc>
      </w:tr>
      <w:tr w:rsidR="007F315E" w:rsidRPr="00A1572A" w14:paraId="03D468E7" w14:textId="77777777" w:rsidTr="00FC7A19">
        <w:trPr>
          <w:gridBefore w:val="1"/>
          <w:wBefore w:w="70" w:type="dxa"/>
          <w:trHeight w:val="10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B50B5B5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FF97C2A" w14:textId="7F3B759F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Maladaptive Coping Strategie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257ABFB" w14:textId="443AC564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uminat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286DA41C" w14:textId="68DC24C6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recurring thoughts and focus on the negative aspects of the situation and/or thoughts and resources completely and obsessively directed towards managing the child</w:t>
            </w:r>
          </w:p>
        </w:tc>
      </w:tr>
      <w:tr w:rsidR="007F315E" w:rsidRPr="00A1572A" w14:paraId="0FD3F38B" w14:textId="77777777" w:rsidTr="00FC7A19">
        <w:trPr>
          <w:gridBefore w:val="1"/>
          <w:wBefore w:w="70" w:type="dxa"/>
          <w:trHeight w:val="10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6C929BB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12C7193F" w14:textId="77777777" w:rsidR="007F315E" w:rsidRPr="00362F58" w:rsidRDefault="007F315E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E52AD2B" w14:textId="2CD5F60A" w:rsidR="007F315E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voidance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74CA3A56" w14:textId="555EEACC" w:rsidR="007F315E" w:rsidRPr="00362F58" w:rsidRDefault="00581B3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having engaged (or currently engaging) in behaviours indicating non-acceptance (e.g. delay in requesting intervention; non-acceptance of the diagnosis)</w:t>
            </w:r>
          </w:p>
        </w:tc>
      </w:tr>
      <w:tr w:rsidR="00A91564" w:rsidRPr="00A1572A" w14:paraId="1B66DA76" w14:textId="77777777" w:rsidTr="00FC7A19">
        <w:trPr>
          <w:gridBefore w:val="1"/>
          <w:wBefore w:w="70" w:type="dxa"/>
          <w:trHeight w:val="77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2B5A487E" w14:textId="4A97E8C3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19BCDBC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11307579" w14:textId="2AECF4E6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ack of flexibility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B176413" w14:textId="3C218CF2" w:rsidR="00A91564" w:rsidRPr="00362F58" w:rsidRDefault="005D68E6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581B35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expresses a lack of ability and flexibility in adapting educational strategies to the characteristics and needs of the child</w:t>
            </w:r>
          </w:p>
        </w:tc>
      </w:tr>
      <w:tr w:rsidR="00A91564" w:rsidRPr="00A1572A" w14:paraId="5221D5B1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132E6E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20959BD1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8CFEEE0" w14:textId="52988AF5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elegation of child’s care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4C0BD680" w14:textId="689EF147" w:rsidR="00A91564" w:rsidRPr="00362F58" w:rsidRDefault="005D68E6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delegating intervention on their child to the services as experts and being reluctant to be involved in treatment</w:t>
            </w:r>
          </w:p>
        </w:tc>
      </w:tr>
      <w:tr w:rsidR="00600645" w:rsidRPr="00A1572A" w14:paraId="775D95E2" w14:textId="77777777" w:rsidTr="008A0080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0607F6A" w14:textId="43467A99" w:rsidR="00600645" w:rsidRPr="00362F58" w:rsidRDefault="0060064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104F90D" w14:textId="01BD37FF" w:rsidR="00600645" w:rsidRPr="00362F58" w:rsidRDefault="0060064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 xml:space="preserve">Low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S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 xml:space="preserve">elf-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E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 xml:space="preserve">fficacy in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P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arenting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6D31EA5" w14:textId="71D86C02" w:rsidR="00600645" w:rsidRPr="00362F58" w:rsidRDefault="0060064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ow self-efficacy in parenting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7C4B7F3F" w14:textId="19AE24E3" w:rsidR="00600645" w:rsidRPr="00362F58" w:rsidRDefault="005D68E6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feeling inadequate in managing the complexities of care (e.g., difficulty communicating with their child, understanding their needs, and responding effectively to behavioural challenges and crises)</w:t>
            </w:r>
          </w:p>
        </w:tc>
      </w:tr>
      <w:tr w:rsidR="00A91564" w:rsidRPr="00362F58" w14:paraId="57BF59A3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5E1ADE2" w14:textId="7882A782" w:rsidR="00A91564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acilitating Contextual Facto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4DD894D6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08D2B88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16FCC96A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A91564" w:rsidRPr="00A1572A" w14:paraId="27F68A96" w14:textId="77777777" w:rsidTr="00FC7A19">
        <w:trPr>
          <w:gridBefore w:val="1"/>
          <w:wBefore w:w="70" w:type="dxa"/>
          <w:trHeight w:val="1015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70FCCD3" w14:textId="23CE9EF0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35AE8C30" w14:textId="49833C4D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Resources for </w:t>
            </w:r>
            <w:r w:rsidR="0079685E"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Managing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</w:t>
            </w:r>
            <w:r w:rsidR="0079685E"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nd Understanding 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SD</w:t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431BF94" w14:textId="72B97D1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Communication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ds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hideMark/>
          </w:tcPr>
          <w:p w14:paraId="738F4D3B" w14:textId="60A9223B" w:rsidR="00A91564" w:rsidRPr="00362F58" w:rsidRDefault="00EE5192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that tools aimed at improving communication with their child have played an important role in managing/coping with the situation</w:t>
            </w:r>
          </w:p>
        </w:tc>
      </w:tr>
      <w:tr w:rsidR="00A91564" w:rsidRPr="00A1572A" w14:paraId="744261FE" w14:textId="77777777" w:rsidTr="00FC7A19">
        <w:trPr>
          <w:gridBefore w:val="1"/>
          <w:wBefore w:w="70" w:type="dxa"/>
          <w:trHeight w:val="90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69E20F68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20760AB6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6B859A3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ccess to information on ASD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F7B2A37" w14:textId="247F7D27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that access to information about the characteristics/management of ASD is a factor that has facilitated management and adaptation</w:t>
            </w:r>
          </w:p>
        </w:tc>
      </w:tr>
      <w:tr w:rsidR="00A91564" w:rsidRPr="00A1572A" w14:paraId="5AB0C427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4436EE3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A5C8301" w14:textId="297808C0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Meaningful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R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lationships and Social Context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1A1A6F7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clus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333FC1C" w14:textId="28715A26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s report that their child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’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 social and educational inclusion has played or continues to play an important role in managing the situation</w:t>
            </w:r>
          </w:p>
        </w:tc>
      </w:tr>
      <w:tr w:rsidR="00A91564" w:rsidRPr="00A1572A" w14:paraId="4D0409C6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D65412A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BBD68B9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081C098" w14:textId="0F99F955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Support from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ocial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twork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3CC68D57" w14:textId="7F59023C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having had (or currently having) support from friends, colleagues, etc.</w:t>
            </w:r>
          </w:p>
        </w:tc>
      </w:tr>
      <w:tr w:rsidR="00A91564" w:rsidRPr="00A1572A" w14:paraId="3C065A5F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EF7D483" w14:textId="484C6C5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93E51EF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4A0686C" w14:textId="4BBF9595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eer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48D2F856" w14:textId="08A99062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s identify sharing experiences/difficulties with other parents of children with ASD (through informal networks and/or spontaneous contacts) as a key element of support</w:t>
            </w:r>
          </w:p>
        </w:tc>
      </w:tr>
      <w:tr w:rsidR="00A91564" w:rsidRPr="00A1572A" w14:paraId="01F8B9CF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7E493591" w14:textId="7E1D350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998EC71" w14:textId="6C7573F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Educational and Professional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R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source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AB39EAA" w14:textId="418850F8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al involvement in intervent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7DAC403" w14:textId="6C429790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that involvement in the interventions was a facilitating/supporting factor</w:t>
            </w:r>
          </w:p>
        </w:tc>
      </w:tr>
      <w:tr w:rsidR="00A91564" w:rsidRPr="00A1572A" w14:paraId="51526969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F1FBE4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C9D7F5B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FD27211" w14:textId="6AF7A84D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Specialized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ervices 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776EE7B0" w14:textId="790AFC05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scribes the positive role played by services, therapy centres or intervention programmes for adaptation/management</w:t>
            </w:r>
          </w:p>
        </w:tc>
      </w:tr>
      <w:tr w:rsidR="00A91564" w:rsidRPr="00A1572A" w14:paraId="6FADC7DD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1A2B596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47F225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A1D3088" w14:textId="52D0DBDE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chool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CDBA09C" w14:textId="00BD64F7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positive and facilitating experiences with the school</w:t>
            </w:r>
          </w:p>
        </w:tc>
      </w:tr>
      <w:tr w:rsidR="00A91564" w:rsidRPr="00A1572A" w14:paraId="4BBC9369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39C26B3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7DFA7BA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8854C1C" w14:textId="7FB0E40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rofessional support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5CC5B905" w14:textId="413EB898" w:rsidR="00A91564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9203AD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value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="009203AD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the presence and role of professionals in supporting their adaptation/management process</w:t>
            </w:r>
          </w:p>
        </w:tc>
      </w:tr>
      <w:tr w:rsidR="00A91564" w:rsidRPr="00A1572A" w14:paraId="76FD2A5F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2F42FE4D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8229103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2121ED0B" w14:textId="04633BBD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training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2D8F8761" w14:textId="54B16DB1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that parent training is/has been helpful in managing and/or adapting to the condition</w:t>
            </w:r>
          </w:p>
        </w:tc>
      </w:tr>
      <w:tr w:rsidR="00A91564" w:rsidRPr="00A1572A" w14:paraId="00663833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C6FF9B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B73941C" w14:textId="018D582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Family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R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source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ECAA6EA" w14:textId="06EBAEB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ternal initiative and advocacy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0F72078C" w14:textId="1E3C8307" w:rsidR="00A91564" w:rsidRPr="00362F58" w:rsidRDefault="009203A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(father) recognises that the active involvement and problem-solving skills of mothers are/have been a strength</w:t>
            </w:r>
          </w:p>
        </w:tc>
      </w:tr>
      <w:tr w:rsidR="00A91564" w:rsidRPr="00A1572A" w14:paraId="40252BB4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C86BA6A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3BF6F2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7AA7610" w14:textId="7B7FAD31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ibling as a source of support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318007EC" w14:textId="7DB145D9" w:rsidR="00A91564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9C063B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rent reports that the presence of other children in the family has played/plays an important role in adaptation/management</w:t>
            </w:r>
          </w:p>
        </w:tc>
      </w:tr>
      <w:tr w:rsidR="00A91564" w:rsidRPr="00A1572A" w14:paraId="7168A961" w14:textId="77777777" w:rsidTr="00FC7A19">
        <w:trPr>
          <w:gridBefore w:val="1"/>
          <w:wBefore w:w="70" w:type="dxa"/>
          <w:trHeight w:val="63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0733E716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D34E7F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21B4F389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ouple cohesion and mutual support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5EF96C7" w14:textId="248A8921" w:rsidR="00A91564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being able to rely on the support of their partner and/or perceiving this support as a resource</w:t>
            </w:r>
          </w:p>
        </w:tc>
      </w:tr>
      <w:tr w:rsidR="00A91564" w:rsidRPr="00A1572A" w14:paraId="7F3E5402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AC15149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552D4C2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5582CDF" w14:textId="47146B68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pport from family of origi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22BE2834" w14:textId="6C15B7DB" w:rsidR="00A91564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receiving practical or emotional help from grandparents or other family members</w:t>
            </w:r>
          </w:p>
        </w:tc>
      </w:tr>
      <w:tr w:rsidR="00A91564" w:rsidRPr="00A1572A" w14:paraId="1FBFFA04" w14:textId="77777777" w:rsidTr="008A0080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4BB4F656" w14:textId="6B54F6C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785B15D5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9618F5A" w14:textId="358B9AA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hild’s strengths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0EC55D05" w14:textId="59BE5B04" w:rsidR="00A91564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that the characteristics/behaviours of their child with ASD have facilitated management and adaptation</w:t>
            </w:r>
          </w:p>
        </w:tc>
      </w:tr>
      <w:tr w:rsidR="00A91564" w:rsidRPr="00362F58" w14:paraId="058944CF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1693D907" w14:textId="24BABF29" w:rsidR="00A91564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Personal Strategi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nd </w:t>
            </w:r>
            <w:proofErr w:type="spellStart"/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sourc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40F9A5E1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445D756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506D5033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A91564" w:rsidRPr="00A1572A" w14:paraId="46AD3DA8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</w:tcPr>
          <w:p w14:paraId="64B61552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385CDD5B" w14:textId="767FEBC1" w:rsidR="00A91564" w:rsidRPr="00362F58" w:rsidRDefault="0060064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elf</w:t>
            </w:r>
            <w:r w:rsidR="00A91564"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-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</w:t>
            </w:r>
            <w:r w:rsidR="00A91564"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ficacy</w:t>
            </w:r>
          </w:p>
        </w:tc>
        <w:tc>
          <w:tcPr>
            <w:tcW w:w="3827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</w:tcPr>
          <w:p w14:paraId="5DA4BB7B" w14:textId="17AAAC11" w:rsidR="00A91564" w:rsidRPr="00362F58" w:rsidRDefault="00600645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elf</w:t>
            </w:r>
            <w:r w:rsidR="00A91564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 efficacy</w:t>
            </w:r>
          </w:p>
        </w:tc>
        <w:tc>
          <w:tcPr>
            <w:tcW w:w="5812" w:type="dxa"/>
            <w:gridSpan w:val="3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13B94C35" w14:textId="446BBFDB" w:rsidR="00A91564" w:rsidRPr="00362F58" w:rsidRDefault="003159F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expresses a sense of confidence and mastery in interacting with their child, in their parenting role and/or in managing ASD</w:t>
            </w:r>
          </w:p>
        </w:tc>
      </w:tr>
      <w:tr w:rsidR="00A91564" w:rsidRPr="00A1572A" w14:paraId="118CADA8" w14:textId="77777777" w:rsidTr="0079685E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3AE73422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2C7C88E" w14:textId="4D4F8F25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Emotional and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R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eflective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oping </w:t>
            </w:r>
            <w:r w:rsidR="007968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trategies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565BF02" w14:textId="29E6A38F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naging negative emotion</w:t>
            </w:r>
          </w:p>
        </w:tc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B5D9E3F" w14:textId="1CB4D420" w:rsidR="00A91564" w:rsidRPr="00362F58" w:rsidRDefault="003159F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adopting strategies aimed at effectively managing negative emotional states</w:t>
            </w:r>
          </w:p>
        </w:tc>
      </w:tr>
      <w:tr w:rsidR="00A91564" w:rsidRPr="00A1572A" w14:paraId="77301802" w14:textId="77777777" w:rsidTr="0079685E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6A66DC35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000000" w:fill="FFFFFF" w:themeFill="background1"/>
          </w:tcPr>
          <w:p w14:paraId="071AC05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</w:tcBorders>
            <w:shd w:val="clear" w:color="000000" w:fill="FFFFFF" w:themeFill="background1"/>
            <w:noWrap/>
          </w:tcPr>
          <w:p w14:paraId="2850757C" w14:textId="101D7593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ime for self-care</w:t>
            </w:r>
          </w:p>
        </w:tc>
        <w:tc>
          <w:tcPr>
            <w:tcW w:w="5812" w:type="dxa"/>
            <w:gridSpan w:val="3"/>
            <w:tcBorders>
              <w:top w:val="nil"/>
              <w:right w:val="nil"/>
            </w:tcBorders>
            <w:shd w:val="clear" w:color="000000" w:fill="FFFFFF" w:themeFill="background1"/>
          </w:tcPr>
          <w:p w14:paraId="31B7E745" w14:textId="31A5C040" w:rsidR="00A91564" w:rsidRPr="00362F58" w:rsidRDefault="003159F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engaging in self-care activities (e.g., exercise, social interactions, or spending time alone)</w:t>
            </w:r>
          </w:p>
        </w:tc>
      </w:tr>
      <w:tr w:rsidR="00A91564" w:rsidRPr="00A1572A" w14:paraId="46ABA211" w14:textId="77777777" w:rsidTr="0079685E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2AD0982B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000000" w:fill="FFFFFF" w:themeFill="background1"/>
          </w:tcPr>
          <w:p w14:paraId="1F6A61E5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shd w:val="clear" w:color="000000" w:fill="FFFFFF" w:themeFill="background1"/>
            <w:noWrap/>
          </w:tcPr>
          <w:p w14:paraId="4F3A517A" w14:textId="430A2903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Deliberate 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mination</w:t>
            </w:r>
          </w:p>
        </w:tc>
        <w:tc>
          <w:tcPr>
            <w:tcW w:w="5812" w:type="dxa"/>
            <w:gridSpan w:val="3"/>
            <w:tcBorders>
              <w:right w:val="nil"/>
            </w:tcBorders>
            <w:shd w:val="clear" w:color="000000" w:fill="FFFFFF" w:themeFill="background1"/>
          </w:tcPr>
          <w:p w14:paraId="0B549382" w14:textId="2A5F14FC" w:rsidR="00A91564" w:rsidRPr="00362F58" w:rsidRDefault="003159F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adopting or having adopted a form of targeted cognitive processing focused on making sense of their child’s condition</w:t>
            </w:r>
          </w:p>
        </w:tc>
      </w:tr>
      <w:tr w:rsidR="00A91564" w:rsidRPr="00A1572A" w14:paraId="4BD3D7BD" w14:textId="77777777" w:rsidTr="0079685E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B556FC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000000" w:fill="FFFFFF" w:themeFill="background1"/>
          </w:tcPr>
          <w:p w14:paraId="77ACFB3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shd w:val="clear" w:color="000000" w:fill="FFFFFF" w:themeFill="background1"/>
            <w:noWrap/>
          </w:tcPr>
          <w:p w14:paraId="422DEDA8" w14:textId="52795AEC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isclosure</w:t>
            </w:r>
          </w:p>
        </w:tc>
        <w:tc>
          <w:tcPr>
            <w:tcW w:w="5812" w:type="dxa"/>
            <w:gridSpan w:val="3"/>
            <w:tcBorders>
              <w:right w:val="nil"/>
            </w:tcBorders>
            <w:shd w:val="clear" w:color="000000" w:fill="FFFFFF" w:themeFill="background1"/>
          </w:tcPr>
          <w:p w14:paraId="770311EE" w14:textId="2A42A24D" w:rsidR="00A91564" w:rsidRPr="00362F58" w:rsidRDefault="003159FD" w:rsidP="0079685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openly discussing and disclosing their child’s ASD diagnosis as a coping and management strategy</w:t>
            </w:r>
          </w:p>
        </w:tc>
      </w:tr>
      <w:tr w:rsidR="00A91564" w:rsidRPr="00A1572A" w14:paraId="60EB4964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515644FC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5A1689C" w14:textId="5BE2B4A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gency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4C372C8C" w14:textId="24844B8B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Active problem-solving coping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BB4C4B5" w14:textId="1A282979" w:rsidR="00A91564" w:rsidRPr="00362F58" w:rsidRDefault="003159F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actively facing or having faced challenges related to ASD by taking a proactive role and making efforts to identify practical solutions</w:t>
            </w:r>
          </w:p>
        </w:tc>
      </w:tr>
      <w:tr w:rsidR="00A91564" w:rsidRPr="00A1572A" w14:paraId="1FE64706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4CF19BC0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BF1043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</w:tcPr>
          <w:p w14:paraId="183CA328" w14:textId="7773A91E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Gradual exposure to social situation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694BE6E8" w14:textId="16FBFAB5" w:rsidR="00A91564" w:rsidRPr="00362F58" w:rsidRDefault="00695519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using a strategy of gradual exposure to social contexts as a means of supporting their child’s adaptation</w:t>
            </w:r>
          </w:p>
        </w:tc>
      </w:tr>
      <w:tr w:rsidR="00A91564" w:rsidRPr="00A1572A" w14:paraId="5E341DA5" w14:textId="77777777" w:rsidTr="00FC7A19">
        <w:trPr>
          <w:gridBefore w:val="1"/>
          <w:wBefore w:w="70" w:type="dxa"/>
          <w:trHeight w:val="76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BF53CF6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592A95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A309B1C" w14:textId="0F8AA2D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  <w:r w:rsidR="00600645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ollaboration with specialists and services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5BB5C35" w14:textId="549566F2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50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2FCD51B2" w14:textId="3A2C46FE" w:rsidR="00A91564" w:rsidRPr="00362F58" w:rsidRDefault="00695519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clares his/her commitment to work with therapists, teachers and other professionals to improve the child</w:t>
            </w:r>
            <w:r w:rsidR="0079685E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’</w:t>
            </w: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 condition</w:t>
            </w:r>
          </w:p>
        </w:tc>
      </w:tr>
      <w:tr w:rsidR="00A91564" w:rsidRPr="00A1572A" w14:paraId="23AD3469" w14:textId="77777777" w:rsidTr="00FC7A19">
        <w:trPr>
          <w:gridBefore w:val="1"/>
          <w:wBefore w:w="70" w:type="dxa"/>
          <w:trHeight w:val="771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0621AFC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70502BD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EB1F96F" w14:textId="478F344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  <w:r w:rsidR="00600645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rial and error strategy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CBAE088" w14:textId="5BD57304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50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84486A5" w14:textId="4F762195" w:rsidR="00A91564" w:rsidRPr="00362F58" w:rsidRDefault="008A008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clares that he/she is implementing (or has implemented) a process of trial and error in managing autism, with a view to continuously adjusting strategies</w:t>
            </w:r>
          </w:p>
        </w:tc>
      </w:tr>
      <w:tr w:rsidR="00A91564" w:rsidRPr="00A1572A" w14:paraId="024F7476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46C05412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821C96E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B660BA8" w14:textId="7891CE72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  <w:r w:rsidR="007C7DFB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daptation of educational strategie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4DA130E" w14:textId="27581106" w:rsidR="00A91564" w:rsidRPr="00362F58" w:rsidRDefault="00A91564" w:rsidP="00362F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6D19F6EB" w14:textId="33F57814" w:rsidR="00A91564" w:rsidRPr="00362F58" w:rsidRDefault="008A008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modifying and adapting their educational approach flexibly to respond to the child’s needs</w:t>
            </w:r>
          </w:p>
        </w:tc>
      </w:tr>
      <w:tr w:rsidR="00A91564" w:rsidRPr="00A1572A" w14:paraId="19FFE061" w14:textId="77777777" w:rsidTr="00FC7A19">
        <w:trPr>
          <w:gridBefore w:val="1"/>
          <w:wBefore w:w="70" w:type="dxa"/>
          <w:trHeight w:val="60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D33975A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8BC6EE5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F423248" w14:textId="7165209D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  <w:r w:rsidR="007C7DFB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roactive in seeking suppor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298FFC27" w14:textId="6D264D01" w:rsidR="00A91564" w:rsidRPr="00362F58" w:rsidRDefault="00A91564" w:rsidP="00362F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3C931B9" w14:textId="75772A79" w:rsidR="00A91564" w:rsidRPr="00362F58" w:rsidRDefault="008A0080" w:rsidP="00362F58">
            <w:pPr>
              <w:spacing w:after="24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clares that he/she has sought/is seeking appropriate therapy or support for his/her child</w:t>
            </w:r>
          </w:p>
        </w:tc>
      </w:tr>
      <w:tr w:rsidR="00A91564" w:rsidRPr="00A1572A" w14:paraId="39A8109F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84FA06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9F9BC34" w14:textId="77777777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1C8C3D0" w14:textId="16B4700E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  <w:r w:rsidR="007C7DFB"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ctive information-seeking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3E0CF833" w14:textId="7DC3B45E" w:rsidR="00A91564" w:rsidRPr="00362F58" w:rsidRDefault="00A91564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29A9D43" w14:textId="04C5B1F7" w:rsidR="00A91564" w:rsidRPr="00362F58" w:rsidRDefault="008A008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clares that they are committed to seeking information about ASD with the aim of better understanding their child</w:t>
            </w:r>
          </w:p>
        </w:tc>
      </w:tr>
      <w:tr w:rsidR="007C7DFB" w:rsidRPr="00A1572A" w14:paraId="7D7F8B24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hideMark/>
          </w:tcPr>
          <w:p w14:paraId="7F926E16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</w:tcPr>
          <w:p w14:paraId="4A8DAB5B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hideMark/>
          </w:tcPr>
          <w:p w14:paraId="2F964964" w14:textId="5D1EC6E2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eeking emotional support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</w:tcPr>
          <w:p w14:paraId="338A3D7F" w14:textId="09EB2D91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hideMark/>
          </w:tcPr>
          <w:p w14:paraId="59660581" w14:textId="2A863B9D" w:rsidR="007C7DFB" w:rsidRPr="00362F58" w:rsidRDefault="008A008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seeking emotional support or someone to share their emotional experiences with</w:t>
            </w:r>
          </w:p>
        </w:tc>
      </w:tr>
      <w:tr w:rsidR="007C7DFB" w:rsidRPr="00362F58" w14:paraId="7F942FDD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58469DD7" w14:textId="76F67708" w:rsidR="007C7DFB" w:rsidRPr="00362F58" w:rsidRDefault="00362F58" w:rsidP="00362F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motional Distr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82238EB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43EE53DB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2913D326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C7DFB" w:rsidRPr="00A1572A" w14:paraId="0390E1E5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04BE277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</w:tcPr>
          <w:p w14:paraId="7146BE32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7A3BA061" w14:textId="651F1C38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Frustration</w:t>
            </w:r>
          </w:p>
        </w:tc>
        <w:tc>
          <w:tcPr>
            <w:tcW w:w="5670" w:type="dxa"/>
            <w:gridSpan w:val="2"/>
            <w:tcBorders>
              <w:top w:val="single" w:sz="4" w:space="0" w:color="BFBFBF"/>
              <w:left w:val="nil"/>
              <w:right w:val="nil"/>
            </w:tcBorders>
            <w:shd w:val="clear" w:color="000000" w:fill="FFFFFF" w:themeFill="background1"/>
            <w:hideMark/>
          </w:tcPr>
          <w:p w14:paraId="5C84AF6F" w14:textId="43CFA787" w:rsidR="007C7DFB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feeling (in the present) frustration and/or difficulty in their relationship with their child</w:t>
            </w:r>
          </w:p>
        </w:tc>
      </w:tr>
      <w:tr w:rsidR="007C7DFB" w:rsidRPr="00A1572A" w14:paraId="1B38BDAA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7989A37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344F2369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46121CD" w14:textId="6000D89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ncertainty about the future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6D5A6593" w14:textId="256750D1" w:rsidR="007C7DFB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expresses a lack of a defined plan in their life (living day to day) or little confidence in the future</w:t>
            </w:r>
          </w:p>
        </w:tc>
      </w:tr>
      <w:tr w:rsidR="007C7DFB" w:rsidRPr="00A1572A" w14:paraId="222BED78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AD0E717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4BA13444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6B3E505E" w14:textId="4C3F7D9C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sychological suffering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509E1F75" w14:textId="63A54DCB" w:rsidR="007C7DFB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expresses or reveals suffering in the present moment</w:t>
            </w:r>
          </w:p>
        </w:tc>
      </w:tr>
      <w:tr w:rsidR="007C7DFB" w:rsidRPr="00A1572A" w14:paraId="5D31B404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0A41E299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0F84B593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C9EBE6F" w14:textId="42CA4DEC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ense of othernes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10FC5A4E" w14:textId="6528397C" w:rsidR="007C7DFB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reports feeling different from parents of typically developing children</w:t>
            </w:r>
          </w:p>
        </w:tc>
      </w:tr>
      <w:tr w:rsidR="007C7DFB" w:rsidRPr="00A1572A" w14:paraId="7D3E75C2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56D3EA8C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</w:tcPr>
          <w:p w14:paraId="55298DA8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hideMark/>
          </w:tcPr>
          <w:p w14:paraId="1AD9E8AF" w14:textId="4280070A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n acceptance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 w:themeFill="background1"/>
            <w:hideMark/>
          </w:tcPr>
          <w:p w14:paraId="34C043A9" w14:textId="40845D00" w:rsidR="007C7DFB" w:rsidRPr="00362F58" w:rsidRDefault="00766EB0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clares or expresses non-acceptance of the diagnosis and/or situation</w:t>
            </w:r>
          </w:p>
        </w:tc>
      </w:tr>
      <w:tr w:rsidR="007C7DFB" w:rsidRPr="00A1572A" w14:paraId="71B8B471" w14:textId="77777777" w:rsidTr="00FC7A19">
        <w:trPr>
          <w:gridBefore w:val="1"/>
          <w:wBefore w:w="70" w:type="dxa"/>
          <w:trHeight w:val="507"/>
        </w:trPr>
        <w:tc>
          <w:tcPr>
            <w:tcW w:w="2127" w:type="dxa"/>
            <w:tcBorders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4CD660C8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574BC154" w14:textId="77777777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969" w:type="dxa"/>
            <w:gridSpan w:val="4"/>
            <w:tcBorders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  <w:noWrap/>
          </w:tcPr>
          <w:p w14:paraId="1044AA35" w14:textId="42EEF7F5" w:rsidR="007C7DFB" w:rsidRPr="00362F58" w:rsidRDefault="007C7DFB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esignation</w:t>
            </w:r>
          </w:p>
        </w:tc>
        <w:tc>
          <w:tcPr>
            <w:tcW w:w="5670" w:type="dxa"/>
            <w:gridSpan w:val="2"/>
            <w:tcBorders>
              <w:left w:val="nil"/>
              <w:bottom w:val="single" w:sz="4" w:space="0" w:color="BFBFBF"/>
              <w:right w:val="nil"/>
            </w:tcBorders>
            <w:shd w:val="clear" w:color="000000" w:fill="FFFFFF" w:themeFill="background1"/>
          </w:tcPr>
          <w:p w14:paraId="35425BF1" w14:textId="197C4C65" w:rsidR="007C7DFB" w:rsidRPr="00362F58" w:rsidRDefault="008A0ACD" w:rsidP="00362F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62F5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arent describes a simple habit regarding the child’s condition (and not an elaboration)</w:t>
            </w:r>
          </w:p>
        </w:tc>
      </w:tr>
    </w:tbl>
    <w:p w14:paraId="25405D25" w14:textId="77777777" w:rsidR="00CE199D" w:rsidRPr="004F4A71" w:rsidRDefault="00CE199D">
      <w:pPr>
        <w:rPr>
          <w:lang w:val="en-GB"/>
        </w:rPr>
      </w:pPr>
    </w:p>
    <w:sectPr w:rsidR="00CE199D" w:rsidRPr="004F4A71" w:rsidSect="00CE199D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D7C44" w14:textId="77777777" w:rsidR="009713D7" w:rsidRDefault="009713D7" w:rsidP="005C4DC0">
      <w:pPr>
        <w:spacing w:after="0" w:line="240" w:lineRule="auto"/>
      </w:pPr>
      <w:r>
        <w:separator/>
      </w:r>
    </w:p>
  </w:endnote>
  <w:endnote w:type="continuationSeparator" w:id="0">
    <w:p w14:paraId="44D8D3DF" w14:textId="77777777" w:rsidR="009713D7" w:rsidRDefault="009713D7" w:rsidP="005C4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8137569"/>
      <w:docPartObj>
        <w:docPartGallery w:val="Page Numbers (Bottom of Page)"/>
        <w:docPartUnique/>
      </w:docPartObj>
    </w:sdtPr>
    <w:sdtContent>
      <w:p w14:paraId="3FAB63CC" w14:textId="4F4CECC4" w:rsidR="00A1572A" w:rsidRDefault="00A1572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564B4A" w14:textId="77777777" w:rsidR="00A1572A" w:rsidRDefault="00A1572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C9BE9" w14:textId="77777777" w:rsidR="009713D7" w:rsidRDefault="009713D7" w:rsidP="005C4DC0">
      <w:pPr>
        <w:spacing w:after="0" w:line="240" w:lineRule="auto"/>
      </w:pPr>
      <w:r>
        <w:separator/>
      </w:r>
    </w:p>
  </w:footnote>
  <w:footnote w:type="continuationSeparator" w:id="0">
    <w:p w14:paraId="4BF40F96" w14:textId="77777777" w:rsidR="009713D7" w:rsidRDefault="009713D7" w:rsidP="005C4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9D"/>
    <w:rsid w:val="00032982"/>
    <w:rsid w:val="000911F4"/>
    <w:rsid w:val="000C6138"/>
    <w:rsid w:val="000E0FA3"/>
    <w:rsid w:val="0012660B"/>
    <w:rsid w:val="00201568"/>
    <w:rsid w:val="00244308"/>
    <w:rsid w:val="0024511A"/>
    <w:rsid w:val="00270CB4"/>
    <w:rsid w:val="00286666"/>
    <w:rsid w:val="0029106E"/>
    <w:rsid w:val="003159FD"/>
    <w:rsid w:val="00362F58"/>
    <w:rsid w:val="00384AF1"/>
    <w:rsid w:val="00393B08"/>
    <w:rsid w:val="004C7421"/>
    <w:rsid w:val="004F4A71"/>
    <w:rsid w:val="00504BF8"/>
    <w:rsid w:val="00516FCC"/>
    <w:rsid w:val="00552067"/>
    <w:rsid w:val="005673EC"/>
    <w:rsid w:val="00581B35"/>
    <w:rsid w:val="005C331E"/>
    <w:rsid w:val="005C3ABF"/>
    <w:rsid w:val="005C4DC0"/>
    <w:rsid w:val="005D491B"/>
    <w:rsid w:val="005D68E6"/>
    <w:rsid w:val="00600645"/>
    <w:rsid w:val="00632647"/>
    <w:rsid w:val="006361A3"/>
    <w:rsid w:val="0067109F"/>
    <w:rsid w:val="00695519"/>
    <w:rsid w:val="006A041D"/>
    <w:rsid w:val="006D1376"/>
    <w:rsid w:val="006F14AA"/>
    <w:rsid w:val="00700EE9"/>
    <w:rsid w:val="00730CE1"/>
    <w:rsid w:val="00766EB0"/>
    <w:rsid w:val="0079685E"/>
    <w:rsid w:val="007A5616"/>
    <w:rsid w:val="007C7DFB"/>
    <w:rsid w:val="007F315E"/>
    <w:rsid w:val="00810073"/>
    <w:rsid w:val="00857199"/>
    <w:rsid w:val="008A0080"/>
    <w:rsid w:val="008A0ACD"/>
    <w:rsid w:val="009203AD"/>
    <w:rsid w:val="00944C81"/>
    <w:rsid w:val="009713D7"/>
    <w:rsid w:val="00995A0F"/>
    <w:rsid w:val="009B75A3"/>
    <w:rsid w:val="009C063B"/>
    <w:rsid w:val="00A045E6"/>
    <w:rsid w:val="00A1572A"/>
    <w:rsid w:val="00A27202"/>
    <w:rsid w:val="00A45DFD"/>
    <w:rsid w:val="00A91564"/>
    <w:rsid w:val="00B21AE7"/>
    <w:rsid w:val="00B26E14"/>
    <w:rsid w:val="00B40D6C"/>
    <w:rsid w:val="00B4719B"/>
    <w:rsid w:val="00B7057E"/>
    <w:rsid w:val="00B73A42"/>
    <w:rsid w:val="00B76EF0"/>
    <w:rsid w:val="00B8444A"/>
    <w:rsid w:val="00BB534B"/>
    <w:rsid w:val="00BC4F4E"/>
    <w:rsid w:val="00C04C7C"/>
    <w:rsid w:val="00C412F4"/>
    <w:rsid w:val="00C55DD5"/>
    <w:rsid w:val="00C93261"/>
    <w:rsid w:val="00CB1564"/>
    <w:rsid w:val="00CE199D"/>
    <w:rsid w:val="00CF2E8E"/>
    <w:rsid w:val="00D2249D"/>
    <w:rsid w:val="00D63D42"/>
    <w:rsid w:val="00DB5A55"/>
    <w:rsid w:val="00DC7457"/>
    <w:rsid w:val="00E807B5"/>
    <w:rsid w:val="00E82E49"/>
    <w:rsid w:val="00EA0206"/>
    <w:rsid w:val="00EE5192"/>
    <w:rsid w:val="00F30BE9"/>
    <w:rsid w:val="00F91BCE"/>
    <w:rsid w:val="00FC4709"/>
    <w:rsid w:val="00FC7A19"/>
    <w:rsid w:val="00FD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1C1C5"/>
  <w15:chartTrackingRefBased/>
  <w15:docId w15:val="{F3546679-8F15-C34E-B494-CC4C09F1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E1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1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1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1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1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1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1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1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1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1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1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1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19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19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19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19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19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19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1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1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1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1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1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19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19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19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1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19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199D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5C4D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4DC0"/>
  </w:style>
  <w:style w:type="paragraph" w:styleId="Pidipagina">
    <w:name w:val="footer"/>
    <w:basedOn w:val="Normale"/>
    <w:link w:val="PidipaginaCarattere"/>
    <w:uiPriority w:val="99"/>
    <w:unhideWhenUsed/>
    <w:rsid w:val="005C4D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4DC0"/>
  </w:style>
  <w:style w:type="character" w:styleId="Rimandocommento">
    <w:name w:val="annotation reference"/>
    <w:basedOn w:val="Carpredefinitoparagrafo"/>
    <w:uiPriority w:val="99"/>
    <w:semiHidden/>
    <w:unhideWhenUsed/>
    <w:rsid w:val="00362F5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6CDA3-2693-4458-80F3-A18BDE7EF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82</Words>
  <Characters>8682</Characters>
  <Application>Microsoft Office Word</Application>
  <DocSecurity>0</DocSecurity>
  <Lines>456</Lines>
  <Paragraphs>18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FANTE</dc:creator>
  <cp:keywords/>
  <dc:description/>
  <cp:lastModifiedBy>Fabio FONTANA</cp:lastModifiedBy>
  <cp:revision>3</cp:revision>
  <dcterms:created xsi:type="dcterms:W3CDTF">2026-02-15T14:47:00Z</dcterms:created>
  <dcterms:modified xsi:type="dcterms:W3CDTF">2026-03-04T15:37:00Z</dcterms:modified>
</cp:coreProperties>
</file>